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spacing w:lineRule="auto" w:line="240" w:before="0" w:after="0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Additional file 1:</w:t>
      </w:r>
      <w:r>
        <w:rPr>
          <w:sz w:val="24"/>
          <w:szCs w:val="24"/>
          <w:lang w:val="en-GB"/>
        </w:rPr>
        <w:t xml:space="preserve"> Prevalence of problems by change in barthel-index.</w:t>
      </w:r>
    </w:p>
    <w:p>
      <w:pPr>
        <w:pStyle w:val="Normal"/>
        <w:keepNext w:val="true"/>
        <w:widowControl w:val="false"/>
        <w:spacing w:lineRule="auto" w:line="24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94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4"/>
        <w:gridCol w:w="2256"/>
        <w:gridCol w:w="2125"/>
      </w:tblGrid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43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>barthel-index (n=26 missing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>no change/decline (n=13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>Increase (≥5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(n=59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ommunication: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Impaired vision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2 (32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13 (35.6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71 (54.2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320 (53.4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8 (13.7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55 (9.2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Impaired hearing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58 (44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303 (50.6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9 (37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06 (34.4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22 (16.8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74 (12.4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ognition: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cute confusion/disorientation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66 (50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13 (68.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1 (8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5 (7.5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b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52 (39.7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138 (23.0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diagnosed cognitive problems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80 (61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476 (79.5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12 (9.2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31 (5.2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b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38 (29.0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/>
              </w:rPr>
              <w:t>83 (13.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Nutrition: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Recent weight loss/malnutrition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45.8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5 (59.3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10.7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7.0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 (43.5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 (33.6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Substance abuse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 (91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4 (94.2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 (1.5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.0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7 (5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3.8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Mobility: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Falls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32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 (28.7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5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 (11.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82 </w:t>
            </w:r>
            <w:r>
              <w:rPr>
                <w:sz w:val="24"/>
                <w:szCs w:val="24"/>
              </w:rPr>
              <w:t>(62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53 </w:t>
            </w:r>
            <w:r>
              <w:rPr>
                <w:sz w:val="24"/>
                <w:szCs w:val="24"/>
              </w:rPr>
              <w:t>(58.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Problems walking/difficulty in using walking aid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15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 (23.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20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 (30.1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b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3 (63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70 (45.1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Activities of daily living: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Difficulties with meal preparation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24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2 (43.7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39.7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 (29.4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 (35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 (26.0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Limitations with basic hygiene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(22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8 (43.1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38.2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 (30.7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38.2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 (24.7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Incontinence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38.2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9 (56.6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31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 (22.5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 (29.0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 (19.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Medication: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Polypharmacy/new medication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15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 (14.4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12.2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 (11.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 (72.5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7 (73.0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Prescription management difficulties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49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 (62.6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(24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 (18.7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22.9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 (16.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Behavior/affect: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Depression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 (75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6 (84.5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5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5.8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8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 (9.3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gitation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 (83.2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6 (92.8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4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2.3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10.7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4.0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Active medical issues: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Persistent presenting symptoms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17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 (27.5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19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 (23.5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 (62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 (48.2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ctive co-morbidities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23.7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 (33.2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16.0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23.7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b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7 (58.8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53 (42.2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Pain management: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Persistent pain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45.8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 (45.2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19.8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 (25.5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34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 (28.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Joint/bone pain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49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7 (47.9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20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 (24.0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 (29.8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 (27.4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Social: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Insufficient support, lives alone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 (51.9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 (41.4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(27.5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 (28.7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8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 (28.7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Social isolation/neglect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 (75.6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8 (74.8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8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 (16.5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5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(6.7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Previously refused service*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absen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 (84.8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8 (84.8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8.7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8.7)</w:t>
            </w:r>
          </w:p>
        </w:tc>
      </w:tr>
      <w:tr>
        <w:trPr/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val="en-US" w:eastAsia="de-DE"/>
              </w:rPr>
              <w:t>uncompens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6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4.5)</w:t>
            </w:r>
          </w:p>
        </w:tc>
      </w:tr>
    </w:tbl>
    <w:p>
      <w:pPr>
        <w:pStyle w:val="Normal"/>
        <w:keepNext w:val="true"/>
        <w:widowControl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bookmarkStart w:id="0" w:name="_Hlk37158168"/>
      <w:bookmarkEnd w:id="0"/>
      <w:r>
        <w:rPr>
          <w:rFonts w:cs="Calibri"/>
          <w:color w:val="000000"/>
          <w:sz w:val="24"/>
          <w:szCs w:val="24"/>
          <w:lang w:val="en-US" w:eastAsia="de-DE"/>
        </w:rPr>
        <w:t>*missing values in up to 2.7% of cases per group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  <w:t>Significant differences (chi square test) are marked in bold.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color w:val="000000"/>
          <w:sz w:val="24"/>
          <w:szCs w:val="24"/>
          <w:lang w:val="en-US" w:eastAsia="de-DE"/>
        </w:rPr>
      </w:pPr>
      <w:r>
        <w:rPr>
          <w:rFonts w:cs="Calibri"/>
          <w:color w:val="000000"/>
          <w:sz w:val="24"/>
          <w:szCs w:val="24"/>
          <w:lang w:val="en-US" w:eastAsia="de-DE"/>
        </w:rPr>
      </w:r>
      <w:bookmarkStart w:id="1" w:name="_Hlk37158168"/>
      <w:bookmarkStart w:id="2" w:name="_Hlk37158168"/>
      <w:bookmarkEnd w:id="2"/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val="en-US" w:eastAsia="de-DE"/>
        </w:rPr>
      </w:pPr>
      <w:r>
        <w:rPr>
          <w:rFonts w:cs="Calibri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; </w:t>
      </w:r>
    </w:p>
    <w:p>
      <w:pPr>
        <w:pStyle w:val="Normal"/>
        <w:autoSpaceDE w:val="false"/>
        <w:spacing w:lineRule="atLeast" w:line="400" w:before="0" w:after="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autoSpaceDE w:val="false"/>
        <w:spacing w:lineRule="atLeast" w:line="400" w:before="0" w:after="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val="en-US" w:eastAsia="de-DE"/>
        </w:rPr>
      </w:pPr>
      <w:r>
        <w:rPr>
          <w:rFonts w:cs="Calibri"/>
          <w:sz w:val="24"/>
          <w:szCs w:val="24"/>
          <w:lang w:val="en-US" w:eastAsia="de-DE"/>
        </w:rPr>
      </w:r>
    </w:p>
    <w:p>
      <w:pPr>
        <w:pStyle w:val="Normal"/>
        <w:spacing w:before="0" w:after="160"/>
        <w:rPr>
          <w:rFonts w:cs="Calibri"/>
          <w:sz w:val="24"/>
          <w:szCs w:val="24"/>
          <w:lang w:val="en-US" w:eastAsia="de-DE"/>
        </w:rPr>
      </w:pPr>
      <w:r>
        <w:rPr>
          <w:rFonts w:cs="Calibri"/>
          <w:sz w:val="24"/>
          <w:szCs w:val="24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11:39:00Z</dcterms:created>
  <dc:creator>Pourhassan, Maryam</dc:creator>
  <dc:description/>
  <cp:keywords/>
  <dc:language>en-US</dc:language>
  <cp:lastModifiedBy>Trampisch, Ulrike</cp:lastModifiedBy>
  <cp:lastPrinted>2020-03-19T11:22:00Z</cp:lastPrinted>
  <dcterms:modified xsi:type="dcterms:W3CDTF">2023-04-14T14:31:00Z</dcterms:modified>
  <cp:revision>12</cp:revision>
  <dc:subject/>
  <dc:title/>
</cp:coreProperties>
</file>